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12" w:type="dxa"/>
        <w:tblInd w:w="93" w:type="dxa"/>
        <w:tblBorders>
          <w:bottom w:val="doub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812"/>
      </w:tblGrid>
      <w:tr w:rsidR="00982458" w:rsidRPr="005A3381" w14:paraId="64A89DA4" w14:textId="77777777" w:rsidTr="00E05C3A">
        <w:trPr>
          <w:trHeight w:val="30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55849" w14:textId="77777777" w:rsidR="00982458" w:rsidRPr="005A3381" w:rsidRDefault="00982458" w:rsidP="005A3381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</w:rPr>
            </w:pPr>
            <w:r w:rsidRPr="005A3381">
              <w:rPr>
                <w:rFonts w:eastAsia="Times New Roman" w:cstheme="minorHAnsi"/>
                <w:b/>
                <w:color w:val="000000"/>
              </w:rPr>
              <w:t>Additional file 2</w:t>
            </w:r>
            <w:r w:rsidRPr="005A3381">
              <w:rPr>
                <w:rFonts w:eastAsia="Times New Roman" w:cstheme="minorHAnsi"/>
                <w:color w:val="000000"/>
              </w:rPr>
              <w:t xml:space="preserve"> </w:t>
            </w:r>
            <w:r w:rsidR="001979BB" w:rsidRPr="005A3381">
              <w:rPr>
                <w:rFonts w:cstheme="minorHAnsi"/>
                <w:bCs/>
              </w:rPr>
              <w:t>Complete list of variables extracted from articles</w:t>
            </w:r>
          </w:p>
        </w:tc>
      </w:tr>
      <w:tr w:rsidR="00982458" w:rsidRPr="005A3381" w14:paraId="31B064AF" w14:textId="77777777" w:rsidTr="00E05C3A">
        <w:trPr>
          <w:trHeight w:val="30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B49477" w14:textId="77777777" w:rsidR="00982458" w:rsidRPr="005A3381" w:rsidRDefault="00982458" w:rsidP="005A338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General details</w:t>
            </w:r>
          </w:p>
        </w:tc>
      </w:tr>
      <w:tr w:rsidR="00982458" w:rsidRPr="005A3381" w14:paraId="1DF1C500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13640A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itle, year of publication, journal</w:t>
            </w:r>
          </w:p>
        </w:tc>
      </w:tr>
      <w:tr w:rsidR="00982458" w:rsidRPr="005A3381" w14:paraId="524CF78C" w14:textId="77777777" w:rsidTr="00E05C3A">
        <w:trPr>
          <w:trHeight w:val="280"/>
        </w:trPr>
        <w:tc>
          <w:tcPr>
            <w:tcW w:w="781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F1F640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rial registry number</w:t>
            </w:r>
          </w:p>
        </w:tc>
      </w:tr>
      <w:tr w:rsidR="00982458" w:rsidRPr="005A3381" w14:paraId="3456C759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6DC186A1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Details of sponsor/funding</w:t>
            </w:r>
          </w:p>
        </w:tc>
      </w:tr>
      <w:tr w:rsidR="00982458" w:rsidRPr="005A3381" w14:paraId="78B2D96E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002A7ABA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Date of start and end of data collection</w:t>
            </w:r>
          </w:p>
        </w:tc>
      </w:tr>
      <w:tr w:rsidR="00982458" w:rsidRPr="005A3381" w14:paraId="50774C72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4C431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Geographic location of study (country and in-country location)</w:t>
            </w:r>
          </w:p>
          <w:p w14:paraId="08B630B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Primary aim of study (drug efficacy, cardiovascular safety, pharmacokinetic, other)</w:t>
            </w:r>
          </w:p>
        </w:tc>
      </w:tr>
      <w:tr w:rsidR="00982458" w:rsidRPr="005A3381" w14:paraId="5E1C50E8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BC9E94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rial design details</w:t>
            </w:r>
          </w:p>
        </w:tc>
      </w:tr>
      <w:tr w:rsidR="00982458" w:rsidRPr="005A3381" w14:paraId="095E9E74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8B682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Trial design (including if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randomised</w:t>
            </w:r>
            <w:proofErr w:type="spellEnd"/>
            <w:r w:rsidRPr="005A3381">
              <w:rPr>
                <w:rFonts w:eastAsia="Times New Roman" w:cstheme="minorHAnsi"/>
                <w:color w:val="000000"/>
              </w:rPr>
              <w:t xml:space="preserve"> and blinding attempted)</w:t>
            </w:r>
          </w:p>
        </w:tc>
      </w:tr>
      <w:tr w:rsidR="00982458" w:rsidRPr="005A3381" w14:paraId="03E6B0A9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0DF17A1F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Presence or absence of power calculation </w:t>
            </w:r>
          </w:p>
        </w:tc>
      </w:tr>
      <w:tr w:rsidR="00982458" w:rsidRPr="005A3381" w14:paraId="4DBBD1A1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4413FC1E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otal number of participants recruited to study</w:t>
            </w:r>
          </w:p>
        </w:tc>
      </w:tr>
      <w:tr w:rsidR="00982458" w:rsidRPr="005A3381" w14:paraId="181A3427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3965F950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Total number or participants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analysed</w:t>
            </w:r>
            <w:proofErr w:type="spellEnd"/>
          </w:p>
        </w:tc>
      </w:tr>
      <w:tr w:rsidR="00982458" w:rsidRPr="005A3381" w14:paraId="43AB90E8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F7796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Total number or participants who had ECGs </w:t>
            </w:r>
          </w:p>
        </w:tc>
      </w:tr>
      <w:tr w:rsidR="00982458" w:rsidRPr="005A3381" w14:paraId="458B8751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2DED6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rial population details</w:t>
            </w:r>
          </w:p>
        </w:tc>
      </w:tr>
      <w:tr w:rsidR="00982458" w:rsidRPr="005A3381" w14:paraId="7E6130D6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4D3048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Number of males and females</w:t>
            </w:r>
          </w:p>
        </w:tc>
      </w:tr>
      <w:tr w:rsidR="00982458" w:rsidRPr="005A3381" w14:paraId="77E5DADD" w14:textId="77777777" w:rsidTr="00E05C3A">
        <w:trPr>
          <w:trHeight w:val="280"/>
        </w:trPr>
        <w:tc>
          <w:tcPr>
            <w:tcW w:w="781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19B8FBB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Presence or absence of children and pregnant women included in trial</w:t>
            </w:r>
          </w:p>
        </w:tc>
      </w:tr>
      <w:tr w:rsidR="00982458" w:rsidRPr="005A3381" w14:paraId="4B54C479" w14:textId="77777777" w:rsidTr="00E05C3A">
        <w:trPr>
          <w:trHeight w:val="280"/>
        </w:trPr>
        <w:tc>
          <w:tcPr>
            <w:tcW w:w="781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0A39B6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and SD of age, median age, interquartile range, age range</w:t>
            </w:r>
          </w:p>
        </w:tc>
      </w:tr>
      <w:tr w:rsidR="00982458" w:rsidRPr="005A3381" w14:paraId="03F0A24C" w14:textId="77777777" w:rsidTr="00E05C3A">
        <w:trPr>
          <w:trHeight w:val="280"/>
        </w:trPr>
        <w:tc>
          <w:tcPr>
            <w:tcW w:w="78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E022921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Inclusion and exclusion criteria specifically detailing co-medication and comorbidities</w:t>
            </w:r>
          </w:p>
        </w:tc>
      </w:tr>
      <w:tr w:rsidR="00982458" w:rsidRPr="005A3381" w14:paraId="212BA88A" w14:textId="77777777" w:rsidTr="00E05C3A">
        <w:trPr>
          <w:trHeight w:val="280"/>
        </w:trPr>
        <w:tc>
          <w:tcPr>
            <w:tcW w:w="781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18EDFC7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alaria species participants infected with, whether single or mixed infection</w:t>
            </w:r>
          </w:p>
        </w:tc>
      </w:tr>
      <w:tr w:rsidR="00982458" w:rsidRPr="005A3381" w14:paraId="0D96C232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22ED8868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Severity of malaria infection</w:t>
            </w:r>
          </w:p>
        </w:tc>
      </w:tr>
      <w:tr w:rsidR="00982458" w:rsidRPr="005A3381" w14:paraId="266AEEFC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A4A56B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thod of diagnosis of malaria</w:t>
            </w:r>
          </w:p>
        </w:tc>
      </w:tr>
      <w:tr w:rsidR="00982458" w:rsidRPr="005A3381" w14:paraId="2CED94D9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5F0FC9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dication details</w:t>
            </w:r>
          </w:p>
        </w:tc>
      </w:tr>
      <w:tr w:rsidR="00982458" w:rsidRPr="005A3381" w14:paraId="4A7DAA8B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740201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dication(s) administered during trial</w:t>
            </w:r>
          </w:p>
        </w:tc>
      </w:tr>
      <w:tr w:rsidR="00982458" w:rsidRPr="005A3381" w14:paraId="0E53B08F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2046997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Route of administration of medication(s)</w:t>
            </w:r>
          </w:p>
        </w:tc>
      </w:tr>
      <w:tr w:rsidR="00982458" w:rsidRPr="005A3381" w14:paraId="5E146B08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3BA9043D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dication manufacturer(s)</w:t>
            </w:r>
          </w:p>
        </w:tc>
      </w:tr>
      <w:tr w:rsidR="00982458" w:rsidRPr="005A3381" w14:paraId="4A77970B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05AE7B3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Level of supervision of drug administration</w:t>
            </w:r>
          </w:p>
        </w:tc>
      </w:tr>
      <w:tr w:rsidR="00982458" w:rsidRPr="005A3381" w14:paraId="00752363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A52BE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Length of follow up of trial</w:t>
            </w:r>
          </w:p>
        </w:tc>
      </w:tr>
      <w:tr w:rsidR="00982458" w:rsidRPr="005A3381" w14:paraId="7BE85BE1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8DB30B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Pharmacokinetic sample details</w:t>
            </w:r>
          </w:p>
        </w:tc>
      </w:tr>
      <w:tr w:rsidR="00982458" w:rsidRPr="005A3381" w14:paraId="2310377D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19C110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Number of samples per participant for PK analysis</w:t>
            </w:r>
          </w:p>
        </w:tc>
      </w:tr>
      <w:tr w:rsidR="00982458" w:rsidRPr="005A3381" w14:paraId="2D406D3A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402D847C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ime points PK samples collected</w:t>
            </w:r>
          </w:p>
        </w:tc>
      </w:tr>
      <w:tr w:rsidR="00982458" w:rsidRPr="005A3381" w14:paraId="0EB5DD05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B1E4B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Sample matrix and assay used for PK analysis</w:t>
            </w:r>
          </w:p>
        </w:tc>
      </w:tr>
      <w:tr w:rsidR="00982458" w:rsidRPr="005A3381" w14:paraId="224277F2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ECBE03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ECG methodology details</w:t>
            </w:r>
          </w:p>
        </w:tc>
      </w:tr>
      <w:tr w:rsidR="00982458" w:rsidRPr="005A3381" w14:paraId="0496959A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B004652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ime points ECGs recorded</w:t>
            </w:r>
          </w:p>
        </w:tc>
      </w:tr>
      <w:tr w:rsidR="00982458" w:rsidRPr="005A3381" w14:paraId="3A43AD7D" w14:textId="77777777" w:rsidTr="00E05C3A">
        <w:trPr>
          <w:trHeight w:val="280"/>
        </w:trPr>
        <w:tc>
          <w:tcPr>
            <w:tcW w:w="781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F5F84F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ECGs taken before or after drug administration</w:t>
            </w:r>
          </w:p>
        </w:tc>
      </w:tr>
      <w:tr w:rsidR="00982458" w:rsidRPr="005A3381" w14:paraId="6FC590B2" w14:textId="77777777" w:rsidTr="00E05C3A">
        <w:trPr>
          <w:trHeight w:val="280"/>
        </w:trPr>
        <w:tc>
          <w:tcPr>
            <w:tcW w:w="7812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63767E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Definition(s) of prolonged QTc</w:t>
            </w:r>
          </w:p>
        </w:tc>
      </w:tr>
      <w:tr w:rsidR="00982458" w:rsidRPr="005A3381" w14:paraId="64CAD93A" w14:textId="77777777" w:rsidTr="00E05C3A">
        <w:trPr>
          <w:trHeight w:val="280"/>
        </w:trPr>
        <w:tc>
          <w:tcPr>
            <w:tcW w:w="781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94CDD1A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Brand and type of ECG machine</w:t>
            </w:r>
          </w:p>
        </w:tc>
      </w:tr>
      <w:tr w:rsidR="00982458" w:rsidRPr="005A3381" w14:paraId="75172FDA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4FC7B68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Paper speed</w:t>
            </w:r>
          </w:p>
        </w:tc>
      </w:tr>
      <w:tr w:rsidR="00982458" w:rsidRPr="005A3381" w14:paraId="5D7B1D91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593ADB1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anual or automatic QT interval measurement</w:t>
            </w:r>
          </w:p>
        </w:tc>
      </w:tr>
      <w:tr w:rsidR="00982458" w:rsidRPr="005A3381" w14:paraId="79322EAF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72A1B57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Details of investigator who measured QT interval </w:t>
            </w:r>
          </w:p>
          <w:p w14:paraId="0567C661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Whether there was any further independent measurement and calculation of QTc</w:t>
            </w:r>
          </w:p>
        </w:tc>
      </w:tr>
      <w:tr w:rsidR="00982458" w:rsidRPr="005A3381" w14:paraId="4DDE1DD6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535D94D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Leads QT interval measured from</w:t>
            </w:r>
          </w:p>
        </w:tc>
      </w:tr>
      <w:tr w:rsidR="00982458" w:rsidRPr="005A3381" w14:paraId="696BCF8C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D2B83CA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Definition of end of T wave</w:t>
            </w:r>
          </w:p>
        </w:tc>
      </w:tr>
      <w:tr w:rsidR="00982458" w:rsidRPr="005A3381" w14:paraId="4B6D83AC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68060EAA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Correction formula used</w:t>
            </w:r>
          </w:p>
        </w:tc>
      </w:tr>
      <w:tr w:rsidR="00982458" w:rsidRPr="005A3381" w14:paraId="03915CF5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43613740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Details of food intake around drug dosing</w:t>
            </w:r>
            <w:bookmarkStart w:id="0" w:name="_GoBack"/>
            <w:bookmarkEnd w:id="0"/>
          </w:p>
        </w:tc>
      </w:tr>
      <w:tr w:rsidR="00982458" w:rsidRPr="005A3381" w14:paraId="1468D805" w14:textId="77777777" w:rsidTr="00E05C3A">
        <w:trPr>
          <w:trHeight w:val="28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A7DA26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lastRenderedPageBreak/>
              <w:t>Position of patient when ECG recorded</w:t>
            </w:r>
          </w:p>
        </w:tc>
      </w:tr>
      <w:tr w:rsidR="00982458" w:rsidRPr="005A3381" w14:paraId="0803BDD0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34072B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Electrocardiographic intervals</w:t>
            </w:r>
          </w:p>
        </w:tc>
      </w:tr>
      <w:tr w:rsidR="00982458" w:rsidRPr="005A3381" w14:paraId="0DB8F77F" w14:textId="77777777" w:rsidTr="00E05C3A">
        <w:trPr>
          <w:trHeight w:val="280"/>
        </w:trPr>
        <w:tc>
          <w:tcPr>
            <w:tcW w:w="78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958917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QTcB at baseline</w:t>
            </w:r>
          </w:p>
        </w:tc>
      </w:tr>
      <w:tr w:rsidR="00982458" w:rsidRPr="005A3381" w14:paraId="4BCB16A2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0BFB8933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Number of participants with prolonged QT intervals at baseline</w:t>
            </w:r>
          </w:p>
        </w:tc>
      </w:tr>
      <w:tr w:rsidR="00982458" w:rsidRPr="005A3381" w14:paraId="5815E6F4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49302C07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QTcB at 4 hours</w:t>
            </w:r>
          </w:p>
        </w:tc>
      </w:tr>
      <w:tr w:rsidR="00982458" w:rsidRPr="005A3381" w14:paraId="3F0AE126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5B49F362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QTcB at 24 hours</w:t>
            </w:r>
          </w:p>
        </w:tc>
      </w:tr>
      <w:tr w:rsidR="00982458" w:rsidRPr="005A3381" w14:paraId="19DAE038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F6C53E3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QTcB at 7 days</w:t>
            </w:r>
          </w:p>
        </w:tc>
      </w:tr>
      <w:tr w:rsidR="00982458" w:rsidRPr="005A3381" w14:paraId="16C18D3E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7CD87305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Number of participants who developed a prolonged QT interval during trial</w:t>
            </w:r>
          </w:p>
        </w:tc>
      </w:tr>
      <w:tr w:rsidR="00982458" w:rsidRPr="005A3381" w14:paraId="2B0B5578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A5431E8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maximal change in QTcB from baseline</w:t>
            </w:r>
          </w:p>
        </w:tc>
      </w:tr>
      <w:tr w:rsidR="00982458" w:rsidRPr="005A3381" w14:paraId="198500D1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6CDA9B4E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Mean ± SD maximal QTcB recorded</w:t>
            </w:r>
          </w:p>
        </w:tc>
      </w:tr>
      <w:tr w:rsidR="00982458" w:rsidRPr="005A3381" w14:paraId="3C8D1A5E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1E7D009C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% mean ± SD maximal change in QTcB from baseline</w:t>
            </w:r>
          </w:p>
        </w:tc>
      </w:tr>
      <w:tr w:rsidR="00982458" w:rsidRPr="005A3381" w14:paraId="0FA7C1A3" w14:textId="77777777" w:rsidTr="00E05C3A">
        <w:trPr>
          <w:trHeight w:val="280"/>
        </w:trPr>
        <w:tc>
          <w:tcPr>
            <w:tcW w:w="7812" w:type="dxa"/>
            <w:shd w:val="clear" w:color="auto" w:fill="FFFFFF" w:themeFill="background1"/>
            <w:noWrap/>
            <w:vAlign w:val="center"/>
            <w:hideMark/>
          </w:tcPr>
          <w:p w14:paraId="0C395CBF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Time point at which mean maximal change observed</w:t>
            </w:r>
          </w:p>
        </w:tc>
      </w:tr>
      <w:tr w:rsidR="00982458" w:rsidRPr="005A3381" w14:paraId="2082DF5A" w14:textId="77777777" w:rsidTr="00E05C3A">
        <w:trPr>
          <w:trHeight w:val="280"/>
        </w:trPr>
        <w:tc>
          <w:tcPr>
            <w:tcW w:w="781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1BC512C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Individual patient maximum change observed (QTcB and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QTcF</w:t>
            </w:r>
            <w:proofErr w:type="spellEnd"/>
            <w:r w:rsidRPr="005A338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982458" w:rsidRPr="005A3381" w14:paraId="5D712CC6" w14:textId="77777777" w:rsidTr="00E05C3A">
        <w:trPr>
          <w:trHeight w:val="300"/>
        </w:trPr>
        <w:tc>
          <w:tcPr>
            <w:tcW w:w="7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F356B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>Any cardiac adverse events or other cases of note</w:t>
            </w:r>
          </w:p>
        </w:tc>
      </w:tr>
      <w:tr w:rsidR="00982458" w:rsidRPr="005A3381" w14:paraId="135D06B1" w14:textId="77777777" w:rsidTr="00E05C3A">
        <w:trPr>
          <w:trHeight w:val="300"/>
        </w:trPr>
        <w:tc>
          <w:tcPr>
            <w:tcW w:w="78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59CF9F24" w14:textId="77777777" w:rsidR="00982458" w:rsidRPr="005A3381" w:rsidRDefault="00982458" w:rsidP="005A338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A3381">
              <w:rPr>
                <w:rFonts w:eastAsia="Times New Roman" w:cstheme="minorHAnsi"/>
                <w:color w:val="000000"/>
              </w:rPr>
              <w:t xml:space="preserve">ECG, electrocardiogram; SD, standard deviation; PK, pharmacokinetic; QTc, heart rate corrected QT interval; QTcB,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Bazett’s</w:t>
            </w:r>
            <w:proofErr w:type="spellEnd"/>
            <w:r w:rsidRPr="005A3381">
              <w:rPr>
                <w:rFonts w:eastAsia="Times New Roman" w:cstheme="minorHAnsi"/>
                <w:color w:val="000000"/>
              </w:rPr>
              <w:t xml:space="preserve">-corrected QT interval;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QTcF</w:t>
            </w:r>
            <w:proofErr w:type="spellEnd"/>
            <w:r w:rsidRPr="005A3381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5A3381">
              <w:rPr>
                <w:rFonts w:eastAsia="Times New Roman" w:cstheme="minorHAnsi"/>
                <w:color w:val="000000"/>
              </w:rPr>
              <w:t>Fridericia’s</w:t>
            </w:r>
            <w:proofErr w:type="spellEnd"/>
            <w:r w:rsidRPr="005A3381">
              <w:rPr>
                <w:rFonts w:eastAsia="Times New Roman" w:cstheme="minorHAnsi"/>
                <w:color w:val="000000"/>
              </w:rPr>
              <w:t>-corrected QT interval</w:t>
            </w:r>
          </w:p>
          <w:p w14:paraId="0D19018C" w14:textId="77777777" w:rsidR="00982458" w:rsidRPr="005A3381" w:rsidRDefault="00982458" w:rsidP="005A3381">
            <w:pPr>
              <w:spacing w:after="0" w:line="240" w:lineRule="auto"/>
              <w:rPr>
                <w:rFonts w:cstheme="minorHAnsi"/>
              </w:rPr>
            </w:pPr>
          </w:p>
        </w:tc>
      </w:tr>
    </w:tbl>
    <w:p w14:paraId="72D67BEE" w14:textId="77777777" w:rsidR="00982458" w:rsidRDefault="00982458"/>
    <w:sectPr w:rsidR="00982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2458"/>
    <w:rsid w:val="001979BB"/>
    <w:rsid w:val="005A3381"/>
    <w:rsid w:val="00982458"/>
    <w:rsid w:val="00AA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D6097"/>
  <w15:docId w15:val="{B20CE8A4-EC7C-4A77-94BD-6365B7A9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Haeusler, Ilsa</cp:lastModifiedBy>
  <cp:revision>3</cp:revision>
  <dcterms:created xsi:type="dcterms:W3CDTF">2018-10-10T23:27:00Z</dcterms:created>
  <dcterms:modified xsi:type="dcterms:W3CDTF">2018-10-29T17:38:00Z</dcterms:modified>
</cp:coreProperties>
</file>